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1D4B7" w14:textId="77777777" w:rsidR="0025358E" w:rsidRDefault="007735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446046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>：</w:t>
      </w:r>
      <w:r>
        <w:rPr>
          <w:rFonts w:ascii="Times New Roman" w:hAnsi="Times New Roman" w:cs="Times New Roman"/>
          <w:b/>
          <w:bCs/>
        </w:rPr>
        <w:t>Case prognosis</w:t>
      </w:r>
    </w:p>
    <w:tbl>
      <w:tblPr>
        <w:tblStyle w:val="TableGrid"/>
        <w:tblpPr w:leftFromText="180" w:rightFromText="180" w:horzAnchor="margin" w:tblpXSpec="center" w:tblpY="420"/>
        <w:tblW w:w="11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859"/>
        <w:gridCol w:w="1062"/>
        <w:gridCol w:w="1843"/>
        <w:gridCol w:w="1842"/>
        <w:gridCol w:w="1276"/>
        <w:gridCol w:w="1427"/>
        <w:gridCol w:w="1566"/>
      </w:tblGrid>
      <w:tr w:rsidR="0025358E" w14:paraId="695E4B76" w14:textId="77777777" w:rsidTr="004671F9">
        <w:trPr>
          <w:trHeight w:val="77"/>
        </w:trPr>
        <w:tc>
          <w:tcPr>
            <w:tcW w:w="1760" w:type="dxa"/>
            <w:vMerge w:val="restart"/>
          </w:tcPr>
          <w:p w14:paraId="1A2A5A6F" w14:textId="77777777" w:rsidR="0025358E" w:rsidRDefault="007735C8">
            <w:pPr>
              <w:widowControl/>
              <w:jc w:val="center"/>
              <w:rPr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terventions</w:t>
            </w:r>
          </w:p>
        </w:tc>
        <w:tc>
          <w:tcPr>
            <w:tcW w:w="859" w:type="dxa"/>
            <w:vMerge w:val="restart"/>
          </w:tcPr>
          <w:p w14:paraId="65DC01A7" w14:textId="77777777" w:rsidR="0025358E" w:rsidRDefault="007735C8" w:rsidP="004671F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vent</w:t>
            </w:r>
            <w:r w:rsidR="004671F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=51</w:t>
            </w:r>
            <w:r w:rsidR="004671F9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747" w:type="dxa"/>
            <w:gridSpan w:val="3"/>
          </w:tcPr>
          <w:p w14:paraId="44385FC0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Stroke or TIA in </w:t>
            </w:r>
            <w:r w:rsidR="004943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th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me territory</w:t>
            </w:r>
          </w:p>
        </w:tc>
        <w:tc>
          <w:tcPr>
            <w:tcW w:w="1276" w:type="dxa"/>
            <w:vMerge w:val="restart"/>
          </w:tcPr>
          <w:p w14:paraId="41BE1ACC" w14:textId="77777777" w:rsidR="0025358E" w:rsidRDefault="007735C8">
            <w:pPr>
              <w:jc w:val="center"/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gt;2 within 1y</w:t>
            </w:r>
            <w:r w:rsidR="004671F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4671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=9</w:t>
            </w:r>
            <w:r w:rsidR="004671F9"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427" w:type="dxa"/>
            <w:vMerge w:val="restart"/>
          </w:tcPr>
          <w:p w14:paraId="3516D9FA" w14:textId="77777777" w:rsidR="0025358E" w:rsidRDefault="007735C8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ath within 1y</w:t>
            </w:r>
          </w:p>
        </w:tc>
        <w:tc>
          <w:tcPr>
            <w:tcW w:w="1566" w:type="dxa"/>
            <w:vMerge w:val="restart"/>
          </w:tcPr>
          <w:p w14:paraId="48B52BCE" w14:textId="77777777" w:rsidR="0025358E" w:rsidRDefault="007735C8">
            <w:pPr>
              <w:jc w:val="center"/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ntracranial hemorrhage</w:t>
            </w:r>
          </w:p>
        </w:tc>
      </w:tr>
      <w:tr w:rsidR="0025358E" w14:paraId="5B79AAA8" w14:textId="77777777" w:rsidTr="004671F9">
        <w:trPr>
          <w:trHeight w:val="45"/>
        </w:trPr>
        <w:tc>
          <w:tcPr>
            <w:tcW w:w="1760" w:type="dxa"/>
            <w:vMerge/>
          </w:tcPr>
          <w:p w14:paraId="6181CE99" w14:textId="77777777" w:rsidR="0025358E" w:rsidRDefault="002535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9" w:type="dxa"/>
            <w:vMerge/>
          </w:tcPr>
          <w:p w14:paraId="4BDFB087" w14:textId="77777777" w:rsidR="0025358E" w:rsidRDefault="002535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2" w:type="dxa"/>
          </w:tcPr>
          <w:p w14:paraId="5F8408ED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th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30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843" w:type="dxa"/>
          </w:tcPr>
          <w:p w14:paraId="67575CCA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yond 30 d through 6m</w:t>
            </w:r>
          </w:p>
        </w:tc>
        <w:tc>
          <w:tcPr>
            <w:tcW w:w="1842" w:type="dxa"/>
          </w:tcPr>
          <w:p w14:paraId="1D8F926B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yond 30 d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within 1 </w:t>
            </w:r>
            <w:r>
              <w:rPr>
                <w:rFonts w:ascii="Times New Roman" w:eastAsia="DengXian" w:hAnsi="Times New Roman" w:cs="Times New Roman" w:hint="eastAsia"/>
                <w:kern w:val="0"/>
                <w:sz w:val="15"/>
                <w:szCs w:val="15"/>
              </w:rPr>
              <w:t>y</w:t>
            </w:r>
          </w:p>
        </w:tc>
        <w:tc>
          <w:tcPr>
            <w:tcW w:w="1276" w:type="dxa"/>
            <w:vMerge/>
          </w:tcPr>
          <w:p w14:paraId="27F0CEF7" w14:textId="77777777" w:rsidR="0025358E" w:rsidRDefault="002535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7" w:type="dxa"/>
            <w:vMerge/>
          </w:tcPr>
          <w:p w14:paraId="5C40A721" w14:textId="77777777" w:rsidR="0025358E" w:rsidRDefault="002535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6" w:type="dxa"/>
            <w:vMerge/>
          </w:tcPr>
          <w:p w14:paraId="37588F2E" w14:textId="77777777" w:rsidR="0025358E" w:rsidRDefault="0025358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5358E" w14:paraId="6D681A27" w14:textId="77777777" w:rsidTr="004671F9">
        <w:trPr>
          <w:trHeight w:val="258"/>
        </w:trPr>
        <w:tc>
          <w:tcPr>
            <w:tcW w:w="1760" w:type="dxa"/>
          </w:tcPr>
          <w:p w14:paraId="6594CBCA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lf-expanding stents</w:t>
            </w:r>
          </w:p>
        </w:tc>
        <w:tc>
          <w:tcPr>
            <w:tcW w:w="859" w:type="dxa"/>
          </w:tcPr>
          <w:p w14:paraId="185AFFA5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62" w:type="dxa"/>
          </w:tcPr>
          <w:p w14:paraId="760E08B2" w14:textId="77777777" w:rsidR="0025358E" w:rsidRDefault="007735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843" w:type="dxa"/>
          </w:tcPr>
          <w:p w14:paraId="137097DE" w14:textId="77777777" w:rsidR="0025358E" w:rsidRDefault="007735C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842" w:type="dxa"/>
          </w:tcPr>
          <w:p w14:paraId="617ED538" w14:textId="77777777" w:rsidR="0025358E" w:rsidRDefault="007735C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276" w:type="dxa"/>
          </w:tcPr>
          <w:p w14:paraId="59C6C0AD" w14:textId="77777777" w:rsidR="0025358E" w:rsidRDefault="007735C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427" w:type="dxa"/>
          </w:tcPr>
          <w:p w14:paraId="38DA85F0" w14:textId="77777777" w:rsidR="0025358E" w:rsidRDefault="007735C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1566" w:type="dxa"/>
          </w:tcPr>
          <w:p w14:paraId="325120E7" w14:textId="77777777" w:rsidR="0025358E" w:rsidRDefault="007735C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o</w:t>
            </w:r>
          </w:p>
        </w:tc>
      </w:tr>
    </w:tbl>
    <w:p w14:paraId="4DC03B02" w14:textId="77777777" w:rsidR="0025358E" w:rsidRDefault="000B3517">
      <w:r w:rsidRPr="00C00024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C00024">
        <w:rPr>
          <w:rFonts w:ascii="Times New Roman" w:hAnsi="Times New Roman" w:cs="Times New Roman"/>
        </w:rPr>
        <w:t>TIA, transient ischemic attack</w:t>
      </w:r>
      <w:r>
        <w:rPr>
          <w:rFonts w:ascii="Times New Roman" w:hAnsi="Times New Roman" w:cs="Times New Roman"/>
        </w:rPr>
        <w:t>;</w:t>
      </w:r>
      <w:r w:rsidRPr="00C00024">
        <w:rPr>
          <w:rFonts w:ascii="Times New Roman" w:hAnsi="Times New Roman" w:cs="Times New Roman"/>
        </w:rPr>
        <w:t xml:space="preserve"> </w:t>
      </w:r>
      <w:proofErr w:type="spellStart"/>
      <w:r w:rsidRPr="00C00024">
        <w:rPr>
          <w:rFonts w:ascii="Times New Roman" w:hAnsi="Times New Roman" w:cs="Times New Roman"/>
        </w:rPr>
        <w:t>mRS</w:t>
      </w:r>
      <w:proofErr w:type="spellEnd"/>
      <w:r w:rsidRPr="00C00024">
        <w:rPr>
          <w:rFonts w:ascii="Times New Roman" w:hAnsi="Times New Roman" w:cs="Times New Roman"/>
        </w:rPr>
        <w:t>, modified Rankin Scale</w:t>
      </w:r>
      <w:r>
        <w:rPr>
          <w:rFonts w:ascii="Times New Roman" w:hAnsi="Times New Roman" w:cs="Times New Roman" w:hint="eastAsia"/>
        </w:rPr>
        <w:t>.</w:t>
      </w:r>
    </w:p>
    <w:sectPr w:rsidR="00253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CA3A0" w14:textId="77777777" w:rsidR="007735C8" w:rsidRDefault="007735C8" w:rsidP="004671F9">
      <w:r>
        <w:separator/>
      </w:r>
    </w:p>
  </w:endnote>
  <w:endnote w:type="continuationSeparator" w:id="0">
    <w:p w14:paraId="15C25967" w14:textId="77777777" w:rsidR="007735C8" w:rsidRDefault="007735C8" w:rsidP="00467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90F28" w14:textId="77777777" w:rsidR="007735C8" w:rsidRDefault="007735C8" w:rsidP="004671F9">
      <w:r>
        <w:separator/>
      </w:r>
    </w:p>
  </w:footnote>
  <w:footnote w:type="continuationSeparator" w:id="0">
    <w:p w14:paraId="5EE5A205" w14:textId="77777777" w:rsidR="007735C8" w:rsidRDefault="007735C8" w:rsidP="00467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dkZWM4ZmYxMjM5MzJjOTAwYzQ4OGM0ZDA1ZGQ1Y2QifQ=="/>
  </w:docVars>
  <w:rsids>
    <w:rsidRoot w:val="009828D8"/>
    <w:rsid w:val="000B3517"/>
    <w:rsid w:val="0025358E"/>
    <w:rsid w:val="00446046"/>
    <w:rsid w:val="004671F9"/>
    <w:rsid w:val="00482737"/>
    <w:rsid w:val="00494365"/>
    <w:rsid w:val="00707965"/>
    <w:rsid w:val="007735C8"/>
    <w:rsid w:val="007C183E"/>
    <w:rsid w:val="009828D8"/>
    <w:rsid w:val="00A64098"/>
    <w:rsid w:val="00A65BF6"/>
    <w:rsid w:val="00AF2DF7"/>
    <w:rsid w:val="00B219D1"/>
    <w:rsid w:val="00DB160A"/>
    <w:rsid w:val="00DF2D82"/>
    <w:rsid w:val="00E10256"/>
    <w:rsid w:val="00E62548"/>
    <w:rsid w:val="7799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2C1B21"/>
  <w15:docId w15:val="{D538F0B6-5EAA-4430-90A4-43B54E70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7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1F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7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1F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84218640@qq.com</dc:creator>
  <cp:lastModifiedBy>Julie Millard</cp:lastModifiedBy>
  <cp:revision>2</cp:revision>
  <dcterms:created xsi:type="dcterms:W3CDTF">2023-05-31T08:47:00Z</dcterms:created>
  <dcterms:modified xsi:type="dcterms:W3CDTF">2023-05-3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D94676D6416491087CFAEAB80AA6BDA_12</vt:lpwstr>
  </property>
</Properties>
</file>